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32F46" w14:textId="23203676" w:rsidR="00737C72" w:rsidRPr="009952A7" w:rsidRDefault="007937D6">
      <w:pPr>
        <w:rPr>
          <w:lang w:bidi="ar-EG"/>
        </w:rPr>
      </w:pPr>
      <w:r w:rsidRPr="009952A7">
        <w:rPr>
          <w:rFonts w:cs="Arial"/>
          <w:noProof/>
          <w:rtl/>
          <w:lang w:bidi="ar-EG"/>
        </w:rPr>
        <w:drawing>
          <wp:inline distT="0" distB="0" distL="0" distR="0" wp14:anchorId="25D61AF2" wp14:editId="065C8E22">
            <wp:extent cx="5274310" cy="1904365"/>
            <wp:effectExtent l="0" t="0" r="2540" b="635"/>
            <wp:docPr id="17222823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28239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D958D" w14:textId="659BEDFD" w:rsidR="00737C72" w:rsidRPr="009952A7" w:rsidRDefault="00A86BF0" w:rsidP="003131A3">
      <w:pPr>
        <w:bidi w:val="0"/>
        <w:rPr>
          <w:rFonts w:ascii="Times New Roman" w:hAnsi="Times New Roman" w:cs="Times New Roman"/>
        </w:rPr>
      </w:pPr>
      <w:r w:rsidRPr="009952A7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D624E6" wp14:editId="4A0B7693">
                <wp:simplePos x="0" y="0"/>
                <wp:positionH relativeFrom="column">
                  <wp:posOffset>3314700</wp:posOffset>
                </wp:positionH>
                <wp:positionV relativeFrom="paragraph">
                  <wp:posOffset>298450</wp:posOffset>
                </wp:positionV>
                <wp:extent cx="687070" cy="340360"/>
                <wp:effectExtent l="0" t="0" r="0" b="2540"/>
                <wp:wrapNone/>
                <wp:docPr id="199018908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87070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3887EBE" w14:textId="77777777" w:rsidR="00A86BF0" w:rsidRPr="00AF684A" w:rsidRDefault="00A86BF0" w:rsidP="00A86BF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RN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D624E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61pt;margin-top:23.5pt;width:54.1pt;height:26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" filled="f" stroked="f">
                <v:textbox>
                  <w:txbxContent>
                    <w:p w14:paraId="43887EBE" w14:textId="77777777" w:rsidR="00A86BF0" w:rsidRPr="00AF684A" w:rsidRDefault="00A86BF0" w:rsidP="00A86BF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RNZ</w:t>
                      </w:r>
                    </w:p>
                  </w:txbxContent>
                </v:textbox>
              </v:shape>
            </w:pict>
          </mc:Fallback>
        </mc:AlternateContent>
      </w:r>
      <w:r w:rsidRPr="009952A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BECFC8" wp14:editId="2AE1640F">
                <wp:simplePos x="0" y="0"/>
                <wp:positionH relativeFrom="column">
                  <wp:posOffset>1076960</wp:posOffset>
                </wp:positionH>
                <wp:positionV relativeFrom="paragraph">
                  <wp:posOffset>297180</wp:posOffset>
                </wp:positionV>
                <wp:extent cx="762000" cy="279400"/>
                <wp:effectExtent l="0" t="0" r="0" b="6350"/>
                <wp:wrapNone/>
                <wp:docPr id="58398620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62000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437CFB6" w14:textId="77777777" w:rsidR="00A86BF0" w:rsidRPr="00AF684A" w:rsidRDefault="00A86BF0" w:rsidP="00A86BF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DT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BECFC8" id="Text Box 3" o:spid="_x0000_s1027" type="#_x0000_t202" style="position:absolute;margin-left:84.8pt;margin-top:23.4pt;width:60pt;height:2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" filled="f" stroked="f">
                <v:textbox>
                  <w:txbxContent>
                    <w:p w14:paraId="6437CFB6" w14:textId="77777777" w:rsidR="00A86BF0" w:rsidRPr="00AF684A" w:rsidRDefault="00A86BF0" w:rsidP="00A86BF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DTZ</w:t>
                      </w:r>
                    </w:p>
                  </w:txbxContent>
                </v:textbox>
              </v:shape>
            </w:pict>
          </mc:Fallback>
        </mc:AlternateContent>
      </w:r>
      <w:r w:rsidR="007937D6" w:rsidRPr="009952A7">
        <w:rPr>
          <w:rFonts w:ascii="Times New Roman" w:hAnsi="Times New Roman" w:cs="Times New Roman"/>
        </w:rPr>
        <w:t xml:space="preserve">Fig. S1. </w:t>
      </w:r>
      <w:r w:rsidR="00AE582C" w:rsidRPr="009952A7">
        <w:rPr>
          <w:rFonts w:ascii="Times New Roman" w:hAnsi="Times New Roman" w:cs="Times New Roman"/>
        </w:rPr>
        <w:t>C</w:t>
      </w:r>
      <w:r w:rsidR="007937D6" w:rsidRPr="009952A7">
        <w:rPr>
          <w:rFonts w:ascii="Times New Roman" w:hAnsi="Times New Roman" w:cs="Times New Roman"/>
        </w:rPr>
        <w:t>hromatogram showing late elution of the studied drugs using C8 column (9-11 min)</w:t>
      </w:r>
    </w:p>
    <w:p w14:paraId="06A1AC43" w14:textId="228E6990" w:rsidR="009A6EFF" w:rsidRPr="009952A7" w:rsidRDefault="00AE582C" w:rsidP="009A6EFF">
      <w:pPr>
        <w:bidi w:val="0"/>
        <w:rPr>
          <w:lang w:bidi="ar-EG"/>
        </w:rPr>
      </w:pPr>
      <w:r w:rsidRPr="009952A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748956" wp14:editId="535D56CE">
                <wp:simplePos x="0" y="0"/>
                <wp:positionH relativeFrom="column">
                  <wp:posOffset>2636520</wp:posOffset>
                </wp:positionH>
                <wp:positionV relativeFrom="paragraph">
                  <wp:posOffset>144145</wp:posOffset>
                </wp:positionV>
                <wp:extent cx="519430" cy="340360"/>
                <wp:effectExtent l="0" t="0" r="0" b="2540"/>
                <wp:wrapNone/>
                <wp:docPr id="23384409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9430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E80D246" w14:textId="01A893C9" w:rsidR="00AE582C" w:rsidRPr="00AF684A" w:rsidRDefault="00AE582C" w:rsidP="00AE582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48956" id="_x0000_s1028" type="#_x0000_t202" style="position:absolute;margin-left:207.6pt;margin-top:11.35pt;width:40.9pt;height:26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" filled="f" stroked="f">
                <v:textbox>
                  <w:txbxContent>
                    <w:p w14:paraId="1E80D246" w14:textId="01A893C9" w:rsidR="00AE582C" w:rsidRPr="00AF684A" w:rsidRDefault="00AE582C" w:rsidP="00AE582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9952A7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0EE088B" wp14:editId="0AD5A073">
                <wp:simplePos x="0" y="0"/>
                <wp:positionH relativeFrom="column">
                  <wp:posOffset>53340</wp:posOffset>
                </wp:positionH>
                <wp:positionV relativeFrom="paragraph">
                  <wp:posOffset>146685</wp:posOffset>
                </wp:positionV>
                <wp:extent cx="519430" cy="340360"/>
                <wp:effectExtent l="0" t="0" r="0" b="2540"/>
                <wp:wrapNone/>
                <wp:docPr id="93524301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9430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15968CA" w14:textId="1375B502" w:rsidR="00AE582C" w:rsidRPr="00AF684A" w:rsidRDefault="00AE582C" w:rsidP="00AE582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E088B" id="_x0000_s1029" type="#_x0000_t202" style="position:absolute;margin-left:4.2pt;margin-top:11.55pt;width:40.9pt;height:26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" filled="f" stroked="f">
                <v:textbox>
                  <w:txbxContent>
                    <w:p w14:paraId="115968CA" w14:textId="1375B502" w:rsidR="00AE582C" w:rsidRPr="00AF684A" w:rsidRDefault="00AE582C" w:rsidP="00AE582C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A86BF0" w:rsidRPr="009952A7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3D3C95" wp14:editId="286FA042">
                <wp:simplePos x="0" y="0"/>
                <wp:positionH relativeFrom="column">
                  <wp:posOffset>4473575</wp:posOffset>
                </wp:positionH>
                <wp:positionV relativeFrom="paragraph">
                  <wp:posOffset>873760</wp:posOffset>
                </wp:positionV>
                <wp:extent cx="762000" cy="279400"/>
                <wp:effectExtent l="0" t="0" r="0" b="6350"/>
                <wp:wrapNone/>
                <wp:docPr id="54389418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62000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9C419FD" w14:textId="77777777" w:rsidR="00A86BF0" w:rsidRPr="00AF684A" w:rsidRDefault="00A86BF0" w:rsidP="00A86BF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AM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D3C95" id="Text Box 5" o:spid="_x0000_s1030" type="#_x0000_t202" style="position:absolute;margin-left:352.25pt;margin-top:68.8pt;width:60pt;height:2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" filled="f" stroked="f">
                <v:textbox>
                  <w:txbxContent>
                    <w:p w14:paraId="69C419FD" w14:textId="77777777" w:rsidR="00A86BF0" w:rsidRPr="00AF684A" w:rsidRDefault="00A86BF0" w:rsidP="00A86BF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AMD</w:t>
                      </w:r>
                    </w:p>
                  </w:txbxContent>
                </v:textbox>
              </v:shape>
            </w:pict>
          </mc:Fallback>
        </mc:AlternateContent>
      </w:r>
      <w:r w:rsidR="00A86BF0" w:rsidRPr="009952A7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2F557FD" wp14:editId="742E7F4B">
                <wp:simplePos x="0" y="0"/>
                <wp:positionH relativeFrom="column">
                  <wp:posOffset>3713480</wp:posOffset>
                </wp:positionH>
                <wp:positionV relativeFrom="paragraph">
                  <wp:posOffset>503555</wp:posOffset>
                </wp:positionV>
                <wp:extent cx="762000" cy="279400"/>
                <wp:effectExtent l="0" t="0" r="0" b="6350"/>
                <wp:wrapNone/>
                <wp:docPr id="184243208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62000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03235D2" w14:textId="77777777" w:rsidR="00A86BF0" w:rsidRPr="00AF684A" w:rsidRDefault="00A86BF0" w:rsidP="00A86BF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DT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F557FD" id="_x0000_s1031" type="#_x0000_t202" style="position:absolute;margin-left:292.4pt;margin-top:39.65pt;width:60pt;height:2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" filled="f" stroked="f">
                <v:textbox>
                  <w:txbxContent>
                    <w:p w14:paraId="003235D2" w14:textId="77777777" w:rsidR="00A86BF0" w:rsidRPr="00AF684A" w:rsidRDefault="00A86BF0" w:rsidP="00A86BF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DTZ</w:t>
                      </w:r>
                    </w:p>
                  </w:txbxContent>
                </v:textbox>
              </v:shape>
            </w:pict>
          </mc:Fallback>
        </mc:AlternateContent>
      </w:r>
      <w:r w:rsidR="00A86BF0" w:rsidRPr="009952A7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12BE3F" wp14:editId="60342493">
                <wp:simplePos x="0" y="0"/>
                <wp:positionH relativeFrom="column">
                  <wp:posOffset>1875155</wp:posOffset>
                </wp:positionH>
                <wp:positionV relativeFrom="paragraph">
                  <wp:posOffset>873760</wp:posOffset>
                </wp:positionV>
                <wp:extent cx="762000" cy="279400"/>
                <wp:effectExtent l="0" t="0" r="0" b="6350"/>
                <wp:wrapNone/>
                <wp:docPr id="102196989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62000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06CA881" w14:textId="77777777" w:rsidR="00A86BF0" w:rsidRPr="00AF684A" w:rsidRDefault="00A86BF0" w:rsidP="00A86BF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AM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2BE3F" id="_x0000_s1032" type="#_x0000_t202" style="position:absolute;margin-left:147.65pt;margin-top:68.8pt;width:60pt;height:2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" filled="f" stroked="f">
                <v:textbox>
                  <w:txbxContent>
                    <w:p w14:paraId="406CA881" w14:textId="77777777" w:rsidR="00A86BF0" w:rsidRPr="00AF684A" w:rsidRDefault="00A86BF0" w:rsidP="00A86BF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AMD</w:t>
                      </w:r>
                    </w:p>
                  </w:txbxContent>
                </v:textbox>
              </v:shape>
            </w:pict>
          </mc:Fallback>
        </mc:AlternateContent>
      </w:r>
      <w:r w:rsidR="00A86BF0" w:rsidRPr="009952A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0147F9" wp14:editId="4B6BF3F8">
                <wp:simplePos x="0" y="0"/>
                <wp:positionH relativeFrom="column">
                  <wp:posOffset>784860</wp:posOffset>
                </wp:positionH>
                <wp:positionV relativeFrom="paragraph">
                  <wp:posOffset>652145</wp:posOffset>
                </wp:positionV>
                <wp:extent cx="687070" cy="340360"/>
                <wp:effectExtent l="0" t="0" r="0" b="2540"/>
                <wp:wrapNone/>
                <wp:docPr id="40318266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87070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8D2E2BF" w14:textId="77777777" w:rsidR="00A86BF0" w:rsidRPr="00AF684A" w:rsidRDefault="00A86BF0" w:rsidP="00A86BF0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RN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147F9" id="_x0000_s1033" type="#_x0000_t202" style="position:absolute;margin-left:61.8pt;margin-top:51.35pt;width:54.1pt;height:26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" filled="f" stroked="f">
                <v:textbox>
                  <w:txbxContent>
                    <w:p w14:paraId="68D2E2BF" w14:textId="77777777" w:rsidR="00A86BF0" w:rsidRPr="00AF684A" w:rsidRDefault="00A86BF0" w:rsidP="00A86BF0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RNZ</w:t>
                      </w:r>
                    </w:p>
                  </w:txbxContent>
                </v:textbox>
              </v:shape>
            </w:pict>
          </mc:Fallback>
        </mc:AlternateContent>
      </w:r>
      <w:r w:rsidR="009A6EFF" w:rsidRPr="009952A7">
        <w:rPr>
          <w:rFonts w:hint="cs"/>
          <w:noProof/>
        </w:rPr>
        <w:drawing>
          <wp:inline distT="0" distB="0" distL="0" distR="0" wp14:anchorId="36DEDECE" wp14:editId="077B3F66">
            <wp:extent cx="2590800" cy="1383156"/>
            <wp:effectExtent l="0" t="0" r="0" b="7620"/>
            <wp:docPr id="628914453" name="Picture 6289144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950" cy="1398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A6EFF" w:rsidRPr="009952A7">
        <w:rPr>
          <w:rFonts w:hint="cs"/>
          <w:noProof/>
        </w:rPr>
        <w:drawing>
          <wp:inline distT="0" distB="0" distL="0" distR="0" wp14:anchorId="390F9AF3" wp14:editId="1E3BD86A">
            <wp:extent cx="2613660" cy="139536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608" cy="14049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6DEA3B" w14:textId="285DCFAC" w:rsidR="00A86BF0" w:rsidRPr="009952A7" w:rsidRDefault="00A86BF0" w:rsidP="00A86BF0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9952A7">
        <w:rPr>
          <w:rFonts w:asciiTheme="majorBidi" w:hAnsiTheme="majorBidi" w:cstheme="majorBidi"/>
          <w:lang w:bidi="ar-EG"/>
        </w:rPr>
        <w:t xml:space="preserve">Fig. S2. </w:t>
      </w:r>
      <w:r w:rsidR="00AE582C" w:rsidRPr="009952A7">
        <w:rPr>
          <w:rFonts w:ascii="Times New Roman" w:hAnsi="Times New Roman" w:cs="Times New Roman"/>
          <w:sz w:val="20"/>
          <w:szCs w:val="20"/>
        </w:rPr>
        <w:t>Chromatogram of the ratio of the dosage form RNZ 40, DTZ 9, AMD 1 µg/mL at a) 240 nm and b) 270 nm</w:t>
      </w:r>
    </w:p>
    <w:p w14:paraId="23584861" w14:textId="3C891D7E" w:rsidR="003131A3" w:rsidRPr="009952A7" w:rsidRDefault="008E1B4A" w:rsidP="003131A3">
      <w:pPr>
        <w:spacing w:after="0"/>
        <w:jc w:val="both"/>
        <w:rPr>
          <w:rFonts w:ascii="Times New Roman" w:hAnsi="Times New Roman" w:cs="Times New Roman"/>
        </w:rPr>
      </w:pPr>
      <w:r w:rsidRPr="009952A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8D74D6" wp14:editId="5CB9D2C0">
                <wp:simplePos x="0" y="0"/>
                <wp:positionH relativeFrom="column">
                  <wp:posOffset>3714115</wp:posOffset>
                </wp:positionH>
                <wp:positionV relativeFrom="paragraph">
                  <wp:posOffset>2134870</wp:posOffset>
                </wp:positionV>
                <wp:extent cx="762000" cy="279400"/>
                <wp:effectExtent l="0" t="0" r="0" b="0"/>
                <wp:wrapNone/>
                <wp:docPr id="45609987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62000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A36061E" w14:textId="77777777" w:rsidR="003131A3" w:rsidRPr="00AF684A" w:rsidRDefault="003131A3" w:rsidP="003131A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AM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D74D6" id="_x0000_s1034" type="#_x0000_t202" style="position:absolute;left:0;text-align:left;margin-left:292.45pt;margin-top:168.1pt;width:60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" filled="f" stroked="f">
                <v:textbox>
                  <w:txbxContent>
                    <w:p w14:paraId="6A36061E" w14:textId="77777777" w:rsidR="003131A3" w:rsidRPr="00AF684A" w:rsidRDefault="003131A3" w:rsidP="003131A3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AMD</w:t>
                      </w:r>
                    </w:p>
                  </w:txbxContent>
                </v:textbox>
              </v:shape>
            </w:pict>
          </mc:Fallback>
        </mc:AlternateContent>
      </w:r>
      <w:r w:rsidRPr="009952A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4A1C69" wp14:editId="5FD6FE31">
                <wp:simplePos x="0" y="0"/>
                <wp:positionH relativeFrom="column">
                  <wp:posOffset>2504440</wp:posOffset>
                </wp:positionH>
                <wp:positionV relativeFrom="paragraph">
                  <wp:posOffset>1901825</wp:posOffset>
                </wp:positionV>
                <wp:extent cx="762000" cy="279400"/>
                <wp:effectExtent l="0" t="0" r="0" b="0"/>
                <wp:wrapNone/>
                <wp:docPr id="162426507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62000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99A5611" w14:textId="77777777" w:rsidR="003131A3" w:rsidRPr="00AF684A" w:rsidRDefault="003131A3" w:rsidP="003131A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DT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A1C69" id="_x0000_s1035" type="#_x0000_t202" style="position:absolute;left:0;text-align:left;margin-left:197.2pt;margin-top:149.75pt;width:60pt;height:2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" filled="f" stroked="f">
                <v:textbox>
                  <w:txbxContent>
                    <w:p w14:paraId="499A5611" w14:textId="77777777" w:rsidR="003131A3" w:rsidRPr="00AF684A" w:rsidRDefault="003131A3" w:rsidP="003131A3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DTZ</w:t>
                      </w:r>
                    </w:p>
                  </w:txbxContent>
                </v:textbox>
              </v:shape>
            </w:pict>
          </mc:Fallback>
        </mc:AlternateContent>
      </w:r>
      <w:r w:rsidRPr="009952A7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F393A23" wp14:editId="3C1DC275">
                <wp:simplePos x="0" y="0"/>
                <wp:positionH relativeFrom="column">
                  <wp:posOffset>1779270</wp:posOffset>
                </wp:positionH>
                <wp:positionV relativeFrom="paragraph">
                  <wp:posOffset>1951355</wp:posOffset>
                </wp:positionV>
                <wp:extent cx="687070" cy="340360"/>
                <wp:effectExtent l="0" t="0" r="0" b="0"/>
                <wp:wrapNone/>
                <wp:docPr id="161894384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87070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E0D83C8" w14:textId="77777777" w:rsidR="003131A3" w:rsidRPr="00AF684A" w:rsidRDefault="003131A3" w:rsidP="003131A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RN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93A23" id="_x0000_s1036" type="#_x0000_t202" style="position:absolute;left:0;text-align:left;margin-left:140.1pt;margin-top:153.65pt;width:54.1pt;height:26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" filled="f" stroked="f">
                <v:textbox>
                  <w:txbxContent>
                    <w:p w14:paraId="1E0D83C8" w14:textId="77777777" w:rsidR="003131A3" w:rsidRPr="00AF684A" w:rsidRDefault="003131A3" w:rsidP="003131A3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RNZ</w:t>
                      </w:r>
                    </w:p>
                  </w:txbxContent>
                </v:textbox>
              </v:shape>
            </w:pict>
          </mc:Fallback>
        </mc:AlternateContent>
      </w:r>
      <w:r w:rsidR="003131A3" w:rsidRPr="009952A7">
        <w:rPr>
          <w:rFonts w:cs="Arial" w:hint="cs"/>
          <w:noProof/>
          <w:rtl/>
        </w:rPr>
        <w:drawing>
          <wp:inline distT="0" distB="0" distL="0" distR="0" wp14:anchorId="22122482" wp14:editId="2D0F6279">
            <wp:extent cx="5274310" cy="2814622"/>
            <wp:effectExtent l="1905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46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031F97" w14:textId="4499E4DA" w:rsidR="003131A3" w:rsidRPr="009952A7" w:rsidRDefault="003131A3" w:rsidP="003131A3">
      <w:pPr>
        <w:bidi w:val="0"/>
        <w:rPr>
          <w:lang w:bidi="ar-EG"/>
        </w:rPr>
      </w:pPr>
      <w:r w:rsidRPr="009952A7">
        <w:rPr>
          <w:rFonts w:ascii="Times New Roman" w:hAnsi="Times New Roman" w:cs="Times New Roman"/>
        </w:rPr>
        <w:t>Fig. S</w:t>
      </w:r>
      <w:r w:rsidR="00AE582C" w:rsidRPr="009952A7">
        <w:rPr>
          <w:rFonts w:ascii="Times New Roman" w:hAnsi="Times New Roman" w:cs="Times New Roman"/>
        </w:rPr>
        <w:t>3</w:t>
      </w:r>
      <w:r w:rsidRPr="009952A7">
        <w:rPr>
          <w:rFonts w:ascii="Times New Roman" w:hAnsi="Times New Roman" w:cs="Times New Roman"/>
        </w:rPr>
        <w:t>. chromatogram showing spiked plasma followed by acetonitrile protein precipitation</w:t>
      </w:r>
    </w:p>
    <w:p w14:paraId="0C5D88C3" w14:textId="77777777" w:rsidR="003131A3" w:rsidRPr="009952A7" w:rsidRDefault="003131A3" w:rsidP="003131A3">
      <w:pPr>
        <w:bidi w:val="0"/>
        <w:rPr>
          <w:lang w:bidi="ar-EG"/>
        </w:rPr>
      </w:pPr>
    </w:p>
    <w:p w14:paraId="6E306DB7" w14:textId="77777777" w:rsidR="003131A3" w:rsidRPr="009952A7" w:rsidRDefault="003131A3" w:rsidP="003131A3">
      <w:pPr>
        <w:bidi w:val="0"/>
        <w:rPr>
          <w:lang w:bidi="ar-EG"/>
        </w:rPr>
      </w:pPr>
    </w:p>
    <w:p w14:paraId="0DB67AD8" w14:textId="77777777" w:rsidR="003131A3" w:rsidRPr="009952A7" w:rsidRDefault="003131A3" w:rsidP="003131A3">
      <w:pPr>
        <w:bidi w:val="0"/>
        <w:rPr>
          <w:lang w:bidi="ar-EG"/>
        </w:rPr>
      </w:pPr>
    </w:p>
    <w:p w14:paraId="306D8A0F" w14:textId="77777777" w:rsidR="003131A3" w:rsidRPr="009952A7" w:rsidRDefault="003131A3" w:rsidP="003131A3">
      <w:pPr>
        <w:bidi w:val="0"/>
        <w:rPr>
          <w:rtl/>
          <w:lang w:bidi="ar-EG"/>
        </w:rPr>
      </w:pPr>
    </w:p>
    <w:p w14:paraId="0430E578" w14:textId="77777777" w:rsidR="003131A3" w:rsidRPr="009952A7" w:rsidRDefault="003131A3" w:rsidP="003131A3">
      <w:pPr>
        <w:bidi w:val="0"/>
        <w:rPr>
          <w:lang w:bidi="ar-EG"/>
        </w:rPr>
      </w:pPr>
    </w:p>
    <w:p w14:paraId="74FA49B5" w14:textId="6202B79D" w:rsidR="008E5DCD" w:rsidRPr="009952A7" w:rsidRDefault="008E1B4A" w:rsidP="008E5DCD">
      <w:pPr>
        <w:bidi w:val="0"/>
        <w:rPr>
          <w:lang w:bidi="ar-EG"/>
        </w:rPr>
      </w:pPr>
      <w:r w:rsidRPr="009952A7">
        <w:rPr>
          <w:lang w:bidi="ar-EG"/>
        </w:rPr>
        <w:t>a)</w:t>
      </w:r>
      <w:r w:rsidR="008E5DCD" w:rsidRPr="009952A7">
        <w:rPr>
          <w:rFonts w:cs="Arial" w:hint="cs"/>
          <w:noProof/>
          <w:rtl/>
        </w:rPr>
        <w:t xml:space="preserve"> </w:t>
      </w:r>
      <w:r w:rsidR="008E5DCD" w:rsidRPr="009952A7">
        <w:rPr>
          <w:rFonts w:cs="Arial" w:hint="cs"/>
          <w:noProof/>
          <w:rtl/>
        </w:rPr>
        <w:drawing>
          <wp:inline distT="0" distB="0" distL="0" distR="0" wp14:anchorId="05A472B9" wp14:editId="065F8F87">
            <wp:extent cx="2525486" cy="14046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278" cy="14206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E5DCD" w:rsidRPr="009952A7">
        <w:rPr>
          <w:rFonts w:cs="Arial" w:hint="cs"/>
          <w:noProof/>
          <w:rtl/>
        </w:rPr>
        <w:drawing>
          <wp:inline distT="0" distB="0" distL="0" distR="0" wp14:anchorId="5B84FBFF" wp14:editId="1B11F347">
            <wp:extent cx="2558052" cy="14046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701" cy="14291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BF286E" w14:textId="73A966F7" w:rsidR="00737C72" w:rsidRPr="009952A7" w:rsidRDefault="008E1B4A" w:rsidP="008E5DCD">
      <w:pPr>
        <w:bidi w:val="0"/>
        <w:rPr>
          <w:lang w:bidi="ar-EG"/>
        </w:rPr>
      </w:pPr>
      <w:r w:rsidRPr="009952A7">
        <w:rPr>
          <w:lang w:bidi="ar-EG"/>
        </w:rPr>
        <w:t>b)</w:t>
      </w:r>
      <w:r w:rsidR="00876D82" w:rsidRPr="009952A7">
        <w:rPr>
          <w:rFonts w:cs="Arial" w:hint="cs"/>
          <w:noProof/>
          <w:rtl/>
        </w:rPr>
        <w:drawing>
          <wp:inline distT="0" distB="0" distL="0" distR="0" wp14:anchorId="39D3D9C8" wp14:editId="1AAEBE57">
            <wp:extent cx="2525395" cy="13931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624" cy="14054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76D82" w:rsidRPr="009952A7">
        <w:rPr>
          <w:rFonts w:cs="Arial" w:hint="cs"/>
          <w:noProof/>
          <w:rtl/>
        </w:rPr>
        <w:drawing>
          <wp:inline distT="0" distB="0" distL="0" distR="0" wp14:anchorId="084AFCFF" wp14:editId="3CC8D763">
            <wp:extent cx="2579824" cy="137023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163" cy="13990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952A7">
        <w:rPr>
          <w:lang w:bidi="ar-EG"/>
        </w:rPr>
        <w:t>c)</w:t>
      </w:r>
      <w:r w:rsidR="008E5DCD" w:rsidRPr="009952A7">
        <w:rPr>
          <w:rFonts w:cs="Arial" w:hint="cs"/>
          <w:noProof/>
          <w:rtl/>
        </w:rPr>
        <w:t xml:space="preserve"> </w:t>
      </w:r>
      <w:r w:rsidR="008E5DCD" w:rsidRPr="009952A7">
        <w:rPr>
          <w:rFonts w:cs="Arial" w:hint="cs"/>
          <w:noProof/>
          <w:rtl/>
        </w:rPr>
        <w:drawing>
          <wp:inline distT="0" distB="0" distL="0" distR="0" wp14:anchorId="498198A4" wp14:editId="7FFBCB40">
            <wp:extent cx="2525486" cy="13823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060" cy="1391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E5DCD" w:rsidRPr="009952A7">
        <w:rPr>
          <w:rFonts w:cs="Arial" w:hint="cs"/>
          <w:noProof/>
          <w:rtl/>
        </w:rPr>
        <w:drawing>
          <wp:inline distT="0" distB="0" distL="0" distR="0" wp14:anchorId="508B7AAC" wp14:editId="79B151BB">
            <wp:extent cx="2601686" cy="138230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233" cy="1399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481FD0" w14:textId="52947EE8" w:rsidR="003131A3" w:rsidRPr="009952A7" w:rsidRDefault="003131A3" w:rsidP="003131A3">
      <w:pPr>
        <w:bidi w:val="0"/>
        <w:rPr>
          <w:rFonts w:ascii="Times New Roman" w:hAnsi="Times New Roman" w:cs="Times New Roman"/>
        </w:rPr>
      </w:pPr>
      <w:r w:rsidRPr="009952A7">
        <w:rPr>
          <w:rFonts w:ascii="Times New Roman" w:hAnsi="Times New Roman" w:cs="Times New Roman"/>
        </w:rPr>
        <w:t>Fig. S</w:t>
      </w:r>
      <w:r w:rsidR="00AE582C" w:rsidRPr="009952A7">
        <w:rPr>
          <w:rFonts w:ascii="Times New Roman" w:hAnsi="Times New Roman" w:cs="Times New Roman"/>
        </w:rPr>
        <w:t>4</w:t>
      </w:r>
      <w:r w:rsidRPr="009952A7">
        <w:rPr>
          <w:rFonts w:ascii="Times New Roman" w:hAnsi="Times New Roman" w:cs="Times New Roman"/>
        </w:rPr>
        <w:t>. Purity profiles and plots of RNZ (a), DTZ (b) and AMD (c)</w:t>
      </w:r>
    </w:p>
    <w:p w14:paraId="118DEB79" w14:textId="77777777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6FAFB767" w14:textId="77777777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208BECF1" w14:textId="77777777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5CB3C818" w14:textId="77777777" w:rsidR="00DD5989" w:rsidRPr="009952A7" w:rsidRDefault="00DD5989" w:rsidP="00DD5989">
      <w:pPr>
        <w:bidi w:val="0"/>
        <w:rPr>
          <w:rFonts w:ascii="Times New Roman" w:hAnsi="Times New Roman" w:cs="Times New Roman"/>
        </w:rPr>
      </w:pPr>
    </w:p>
    <w:p w14:paraId="1F9AD1CF" w14:textId="77777777" w:rsidR="00DD5989" w:rsidRPr="009952A7" w:rsidRDefault="00DD5989" w:rsidP="00DD5989">
      <w:pPr>
        <w:bidi w:val="0"/>
        <w:rPr>
          <w:rFonts w:ascii="Times New Roman" w:hAnsi="Times New Roman" w:cs="Times New Roman"/>
        </w:rPr>
      </w:pPr>
    </w:p>
    <w:p w14:paraId="7B04B4DA" w14:textId="49984D10" w:rsidR="00DD5989" w:rsidRPr="009952A7" w:rsidRDefault="00DD5989" w:rsidP="00DD5989">
      <w:pPr>
        <w:bidi w:val="0"/>
        <w:rPr>
          <w:rFonts w:ascii="Times New Roman" w:hAnsi="Times New Roman" w:cs="Times New Roman"/>
        </w:rPr>
      </w:pPr>
    </w:p>
    <w:p w14:paraId="5DEAA871" w14:textId="072C8267" w:rsidR="00E04A39" w:rsidRPr="009952A7" w:rsidRDefault="00E04A39" w:rsidP="00E04A39">
      <w:pPr>
        <w:bidi w:val="0"/>
        <w:rPr>
          <w:lang w:bidi="ar-EG"/>
        </w:rPr>
      </w:pPr>
      <w:r w:rsidRPr="009952A7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51EA170" wp14:editId="148D40BC">
                <wp:simplePos x="0" y="0"/>
                <wp:positionH relativeFrom="column">
                  <wp:posOffset>2026920</wp:posOffset>
                </wp:positionH>
                <wp:positionV relativeFrom="paragraph">
                  <wp:posOffset>1884680</wp:posOffset>
                </wp:positionV>
                <wp:extent cx="2918460" cy="401320"/>
                <wp:effectExtent l="0" t="0" r="0" b="0"/>
                <wp:wrapNone/>
                <wp:docPr id="31269656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18460" cy="401320"/>
                          <a:chOff x="0" y="0"/>
                          <a:chExt cx="2918460" cy="401320"/>
                        </a:xfrm>
                      </wpg:grpSpPr>
                      <wps:wsp>
                        <wps:cNvPr id="109643990" name="Text Box 16"/>
                        <wps:cNvSpPr txBox="1">
                          <a:spLocks/>
                        </wps:cNvSpPr>
                        <wps:spPr bwMode="auto">
                          <a:xfrm>
                            <a:off x="2156460" y="121920"/>
                            <a:ext cx="7620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BB22B4" w14:textId="77777777" w:rsidR="00DD5989" w:rsidRPr="00AF684A" w:rsidRDefault="00DD5989" w:rsidP="00DD5989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AF684A">
                                <w:rPr>
                                  <w:rFonts w:asciiTheme="majorBidi" w:hAnsiTheme="majorBidi" w:cstheme="majorBidi"/>
                                </w:rPr>
                                <w:t xml:space="preserve">    AM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6965740" name="Text Box 15"/>
                        <wps:cNvSpPr txBox="1">
                          <a:spLocks/>
                        </wps:cNvSpPr>
                        <wps:spPr bwMode="auto">
                          <a:xfrm>
                            <a:off x="883920" y="0"/>
                            <a:ext cx="7620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62C80E" w14:textId="77777777" w:rsidR="00DD5989" w:rsidRPr="00AF684A" w:rsidRDefault="00DD5989" w:rsidP="00DD5989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AF684A">
                                <w:rPr>
                                  <w:rFonts w:asciiTheme="majorBidi" w:hAnsiTheme="majorBidi" w:cstheme="majorBidi"/>
                                </w:rPr>
                                <w:t xml:space="preserve">    DTZ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6840544" name="Text Box 15"/>
                        <wps:cNvSpPr txBox="1">
                          <a:spLocks/>
                        </wps:cNvSpPr>
                        <wps:spPr bwMode="auto">
                          <a:xfrm>
                            <a:off x="0" y="22860"/>
                            <a:ext cx="7620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40D1DE" w14:textId="70671423" w:rsidR="00DD5989" w:rsidRPr="00AF684A" w:rsidRDefault="00DD5989" w:rsidP="00DD5989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AF684A">
                                <w:rPr>
                                  <w:rFonts w:asciiTheme="majorBidi" w:hAnsiTheme="majorBidi" w:cstheme="majorBidi"/>
                                </w:rPr>
                                <w:t xml:space="preserve">   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RNZ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1EA170" id="Group 4" o:spid="_x0000_s1037" style="position:absolute;margin-left:159.6pt;margin-top:148.4pt;width:229.8pt;height:31.6pt;z-index:251667456" coordsize="29184,40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">
                <v:shape id="Text Box 16" o:spid="_x0000_s1038" type="#_x0000_t202" style="position:absolute;left:21564;top:1219;width:7620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" filled="f" stroked="f" strokeweight=".5pt">
                  <v:path arrowok="t"/>
                  <v:textbox>
                    <w:txbxContent>
                      <w:p w14:paraId="3BBB22B4" w14:textId="77777777" w:rsidR="00DD5989" w:rsidRPr="00AF684A" w:rsidRDefault="00DD5989" w:rsidP="00DD5989">
                        <w:pPr>
                          <w:rPr>
                            <w:rFonts w:asciiTheme="majorBidi" w:hAnsiTheme="majorBidi" w:cstheme="majorBidi"/>
                          </w:rPr>
                        </w:pPr>
                        <w:r w:rsidRPr="00AF684A">
                          <w:rPr>
                            <w:rFonts w:asciiTheme="majorBidi" w:hAnsiTheme="majorBidi" w:cstheme="majorBidi"/>
                          </w:rPr>
                          <w:t xml:space="preserve">    AMD</w:t>
                        </w:r>
                      </w:p>
                    </w:txbxContent>
                  </v:textbox>
                </v:shape>
                <v:shape id="Text Box 15" o:spid="_x0000_s1039" type="#_x0000_t202" style="position:absolute;left:8839;width:7620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" filled="f" stroked="f" strokeweight=".5pt">
                  <v:path arrowok="t"/>
                  <v:textbox>
                    <w:txbxContent>
                      <w:p w14:paraId="4D62C80E" w14:textId="77777777" w:rsidR="00DD5989" w:rsidRPr="00AF684A" w:rsidRDefault="00DD5989" w:rsidP="00DD5989">
                        <w:pPr>
                          <w:rPr>
                            <w:rFonts w:asciiTheme="majorBidi" w:hAnsiTheme="majorBidi" w:cstheme="majorBidi"/>
                          </w:rPr>
                        </w:pPr>
                        <w:r w:rsidRPr="00AF684A">
                          <w:rPr>
                            <w:rFonts w:asciiTheme="majorBidi" w:hAnsiTheme="majorBidi" w:cstheme="majorBidi"/>
                          </w:rPr>
                          <w:t xml:space="preserve">    DTZ</w:t>
                        </w:r>
                      </w:p>
                    </w:txbxContent>
                  </v:textbox>
                </v:shape>
                <v:shape id="Text Box 15" o:spid="_x0000_s1040" type="#_x0000_t202" style="position:absolute;top:228;width:7620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" filled="f" stroked="f" strokeweight=".5pt">
                  <v:path arrowok="t"/>
                  <v:textbox>
                    <w:txbxContent>
                      <w:p w14:paraId="4E40D1DE" w14:textId="70671423" w:rsidR="00DD5989" w:rsidRPr="00AF684A" w:rsidRDefault="00DD5989" w:rsidP="00DD5989">
                        <w:pPr>
                          <w:rPr>
                            <w:rFonts w:asciiTheme="majorBidi" w:hAnsiTheme="majorBidi" w:cstheme="majorBidi"/>
                          </w:rPr>
                        </w:pPr>
                        <w:r w:rsidRPr="00AF684A">
                          <w:rPr>
                            <w:rFonts w:asciiTheme="majorBidi" w:hAnsiTheme="majorBidi" w:cstheme="majorBidi"/>
                          </w:rPr>
                          <w:t xml:space="preserve">   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RNZ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952A7">
        <w:rPr>
          <w:rFonts w:cs="Arial" w:hint="cs"/>
          <w:noProof/>
          <w:rtl/>
        </w:rPr>
        <w:drawing>
          <wp:inline distT="0" distB="0" distL="0" distR="0" wp14:anchorId="4EF055A1" wp14:editId="08A58E8A">
            <wp:extent cx="5274310" cy="2816010"/>
            <wp:effectExtent l="0" t="0" r="2540" b="3810"/>
            <wp:docPr id="72649694" name="Picture 726496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6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952A7">
        <w:rPr>
          <w:rFonts w:ascii="Times New Roman" w:hAnsi="Times New Roman" w:cs="Times New Roman"/>
        </w:rPr>
        <w:t>Fig. S</w:t>
      </w:r>
      <w:r w:rsidR="00AE582C" w:rsidRPr="009952A7">
        <w:rPr>
          <w:rFonts w:ascii="Times New Roman" w:hAnsi="Times New Roman" w:cs="Times New Roman"/>
        </w:rPr>
        <w:t>5</w:t>
      </w:r>
      <w:r w:rsidRPr="009952A7">
        <w:rPr>
          <w:rFonts w:ascii="Times New Roman" w:hAnsi="Times New Roman" w:cs="Times New Roman"/>
        </w:rPr>
        <w:t>. chromatogram showing spiked plasma at concentration 1 µg/mL of RNZ, DTZ and AMD</w:t>
      </w:r>
    </w:p>
    <w:p w14:paraId="1F6B052B" w14:textId="0451F858" w:rsidR="00DD5989" w:rsidRPr="009952A7" w:rsidRDefault="00E04A39" w:rsidP="00DD5989">
      <w:pPr>
        <w:bidi w:val="0"/>
        <w:rPr>
          <w:rFonts w:ascii="Times New Roman" w:hAnsi="Times New Roman" w:cs="Times New Roman"/>
        </w:rPr>
      </w:pPr>
      <w:r w:rsidRPr="009952A7"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7D727C6" wp14:editId="7167C6A7">
                <wp:simplePos x="0" y="0"/>
                <wp:positionH relativeFrom="column">
                  <wp:posOffset>2026920</wp:posOffset>
                </wp:positionH>
                <wp:positionV relativeFrom="paragraph">
                  <wp:posOffset>1021080</wp:posOffset>
                </wp:positionV>
                <wp:extent cx="2918460" cy="401320"/>
                <wp:effectExtent l="0" t="0" r="0" b="0"/>
                <wp:wrapNone/>
                <wp:docPr id="1630100433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18460" cy="401320"/>
                          <a:chOff x="0" y="0"/>
                          <a:chExt cx="2918460" cy="401320"/>
                        </a:xfrm>
                      </wpg:grpSpPr>
                      <wps:wsp>
                        <wps:cNvPr id="195207819" name="Text Box 16"/>
                        <wps:cNvSpPr txBox="1">
                          <a:spLocks/>
                        </wps:cNvSpPr>
                        <wps:spPr bwMode="auto">
                          <a:xfrm>
                            <a:off x="2156460" y="121920"/>
                            <a:ext cx="7620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25322E" w14:textId="77777777" w:rsidR="00DD5989" w:rsidRPr="00AF684A" w:rsidRDefault="00DD5989" w:rsidP="00DD5989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AF684A">
                                <w:rPr>
                                  <w:rFonts w:asciiTheme="majorBidi" w:hAnsiTheme="majorBidi" w:cstheme="majorBidi"/>
                                </w:rPr>
                                <w:t xml:space="preserve">    AM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393051" name="Text Box 15"/>
                        <wps:cNvSpPr txBox="1">
                          <a:spLocks/>
                        </wps:cNvSpPr>
                        <wps:spPr bwMode="auto">
                          <a:xfrm>
                            <a:off x="883920" y="0"/>
                            <a:ext cx="7620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02C88F" w14:textId="77777777" w:rsidR="00DD5989" w:rsidRPr="00AF684A" w:rsidRDefault="00DD5989" w:rsidP="00DD5989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AF684A">
                                <w:rPr>
                                  <w:rFonts w:asciiTheme="majorBidi" w:hAnsiTheme="majorBidi" w:cstheme="majorBidi"/>
                                </w:rPr>
                                <w:t xml:space="preserve">    DTZ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9172105" name="Text Box 15"/>
                        <wps:cNvSpPr txBox="1">
                          <a:spLocks/>
                        </wps:cNvSpPr>
                        <wps:spPr bwMode="auto">
                          <a:xfrm>
                            <a:off x="0" y="22860"/>
                            <a:ext cx="7620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D4D21E" w14:textId="77777777" w:rsidR="00DD5989" w:rsidRPr="00AF684A" w:rsidRDefault="00DD5989" w:rsidP="00DD5989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AF684A">
                                <w:rPr>
                                  <w:rFonts w:asciiTheme="majorBidi" w:hAnsiTheme="majorBidi" w:cstheme="majorBidi"/>
                                </w:rPr>
                                <w:t xml:space="preserve">   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>RNZ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D727C6" id="_x0000_s1041" style="position:absolute;margin-left:159.6pt;margin-top:80.4pt;width:229.8pt;height:31.6pt;z-index:251669504" coordsize="29184,40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">
                <v:shape id="Text Box 16" o:spid="_x0000_s1042" type="#_x0000_t202" style="position:absolute;left:21564;top:1219;width:7620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" filled="f" stroked="f" strokeweight=".5pt">
                  <v:path arrowok="t"/>
                  <v:textbox>
                    <w:txbxContent>
                      <w:p w14:paraId="1E25322E" w14:textId="77777777" w:rsidR="00DD5989" w:rsidRPr="00AF684A" w:rsidRDefault="00DD5989" w:rsidP="00DD5989">
                        <w:pPr>
                          <w:rPr>
                            <w:rFonts w:asciiTheme="majorBidi" w:hAnsiTheme="majorBidi" w:cstheme="majorBidi"/>
                          </w:rPr>
                        </w:pPr>
                        <w:r w:rsidRPr="00AF684A">
                          <w:rPr>
                            <w:rFonts w:asciiTheme="majorBidi" w:hAnsiTheme="majorBidi" w:cstheme="majorBidi"/>
                          </w:rPr>
                          <w:t xml:space="preserve">    AMD</w:t>
                        </w:r>
                      </w:p>
                    </w:txbxContent>
                  </v:textbox>
                </v:shape>
                <v:shape id="Text Box 15" o:spid="_x0000_s1043" type="#_x0000_t202" style="position:absolute;left:8839;width:7620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" filled="f" stroked="f" strokeweight=".5pt">
                  <v:path arrowok="t"/>
                  <v:textbox>
                    <w:txbxContent>
                      <w:p w14:paraId="1402C88F" w14:textId="77777777" w:rsidR="00DD5989" w:rsidRPr="00AF684A" w:rsidRDefault="00DD5989" w:rsidP="00DD5989">
                        <w:pPr>
                          <w:rPr>
                            <w:rFonts w:asciiTheme="majorBidi" w:hAnsiTheme="majorBidi" w:cstheme="majorBidi"/>
                          </w:rPr>
                        </w:pPr>
                        <w:r w:rsidRPr="00AF684A">
                          <w:rPr>
                            <w:rFonts w:asciiTheme="majorBidi" w:hAnsiTheme="majorBidi" w:cstheme="majorBidi"/>
                          </w:rPr>
                          <w:t xml:space="preserve">    DTZ</w:t>
                        </w:r>
                      </w:p>
                    </w:txbxContent>
                  </v:textbox>
                </v:shape>
                <v:shape id="Text Box 15" o:spid="_x0000_s1044" type="#_x0000_t202" style="position:absolute;top:228;width:7620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" filled="f" stroked="f" strokeweight=".5pt">
                  <v:path arrowok="t"/>
                  <v:textbox>
                    <w:txbxContent>
                      <w:p w14:paraId="49D4D21E" w14:textId="77777777" w:rsidR="00DD5989" w:rsidRPr="00AF684A" w:rsidRDefault="00DD5989" w:rsidP="00DD5989">
                        <w:pPr>
                          <w:rPr>
                            <w:rFonts w:asciiTheme="majorBidi" w:hAnsiTheme="majorBidi" w:cstheme="majorBidi"/>
                          </w:rPr>
                        </w:pPr>
                        <w:r w:rsidRPr="00AF684A">
                          <w:rPr>
                            <w:rFonts w:asciiTheme="majorBidi" w:hAnsiTheme="majorBidi" w:cstheme="majorBidi"/>
                          </w:rPr>
                          <w:t xml:space="preserve">   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>RNZ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D5989" w:rsidRPr="009952A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0445E5" wp14:editId="26D8552F">
                <wp:simplePos x="0" y="0"/>
                <wp:positionH relativeFrom="column">
                  <wp:posOffset>2392680</wp:posOffset>
                </wp:positionH>
                <wp:positionV relativeFrom="paragraph">
                  <wp:posOffset>12542520</wp:posOffset>
                </wp:positionV>
                <wp:extent cx="687070" cy="340360"/>
                <wp:effectExtent l="0" t="0" r="0" b="2540"/>
                <wp:wrapNone/>
                <wp:docPr id="147434708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87070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A3EF16" w14:textId="77777777" w:rsidR="00DD5989" w:rsidRPr="00AF684A" w:rsidRDefault="00DD5989" w:rsidP="00DD5989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AF684A">
                              <w:rPr>
                                <w:rFonts w:asciiTheme="majorBidi" w:hAnsiTheme="majorBidi" w:cstheme="majorBidi"/>
                              </w:rPr>
                              <w:t xml:space="preserve">    RN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445E5" id="Text Box 14" o:spid="_x0000_s1045" type="#_x0000_t202" style="position:absolute;margin-left:188.4pt;margin-top:987.6pt;width:54.1pt;height:26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" filled="f" stroked="f" strokeweight=".5pt">
                <v:path arrowok="t"/>
                <v:textbox>
                  <w:txbxContent>
                    <w:p w14:paraId="09A3EF16" w14:textId="77777777" w:rsidR="00DD5989" w:rsidRPr="00AF684A" w:rsidRDefault="00DD5989" w:rsidP="00DD5989">
                      <w:pPr>
                        <w:rPr>
                          <w:rFonts w:asciiTheme="majorBidi" w:hAnsiTheme="majorBidi" w:cstheme="majorBidi"/>
                        </w:rPr>
                      </w:pPr>
                      <w:r w:rsidRPr="00AF684A">
                        <w:rPr>
                          <w:rFonts w:asciiTheme="majorBidi" w:hAnsiTheme="majorBidi" w:cstheme="majorBidi"/>
                        </w:rPr>
                        <w:t xml:space="preserve">    RNZ</w:t>
                      </w:r>
                    </w:p>
                  </w:txbxContent>
                </v:textbox>
              </v:shape>
            </w:pict>
          </mc:Fallback>
        </mc:AlternateContent>
      </w:r>
      <w:r w:rsidR="00DD5989" w:rsidRPr="009952A7">
        <w:rPr>
          <w:rFonts w:cs="Arial" w:hint="cs"/>
          <w:noProof/>
          <w:rtl/>
        </w:rPr>
        <w:drawing>
          <wp:inline distT="0" distB="0" distL="0" distR="0" wp14:anchorId="748B9A3C" wp14:editId="2F144CC1">
            <wp:extent cx="5274310" cy="2815810"/>
            <wp:effectExtent l="1905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5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D34A15" w14:textId="1CCA1597" w:rsidR="008E5DCD" w:rsidRPr="009952A7" w:rsidRDefault="00E04A39" w:rsidP="008E5DCD">
      <w:pPr>
        <w:bidi w:val="0"/>
        <w:rPr>
          <w:rFonts w:ascii="Times New Roman" w:hAnsi="Times New Roman" w:cs="Times New Roman"/>
        </w:rPr>
      </w:pPr>
      <w:r w:rsidRPr="009952A7">
        <w:rPr>
          <w:rFonts w:ascii="Times New Roman" w:hAnsi="Times New Roman" w:cs="Times New Roman"/>
        </w:rPr>
        <w:t>Fig. S</w:t>
      </w:r>
      <w:r w:rsidR="00AE582C" w:rsidRPr="009952A7">
        <w:rPr>
          <w:rFonts w:ascii="Times New Roman" w:hAnsi="Times New Roman" w:cs="Times New Roman"/>
        </w:rPr>
        <w:t>6</w:t>
      </w:r>
      <w:r w:rsidRPr="009952A7">
        <w:rPr>
          <w:rFonts w:ascii="Times New Roman" w:hAnsi="Times New Roman" w:cs="Times New Roman"/>
        </w:rPr>
        <w:t>. chromatogram showing spiked plasma at concentration 5 µg/mL of RNZ, DTZ and AMD</w:t>
      </w:r>
    </w:p>
    <w:p w14:paraId="7B6CCB80" w14:textId="77A49600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69A3DED5" w14:textId="4F2B3067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2F70A625" w14:textId="77777777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6DAB1B02" w14:textId="77777777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7C04663C" w14:textId="77777777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6F6EC316" w14:textId="77777777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18F74C5D" w14:textId="77777777" w:rsidR="008E5DCD" w:rsidRPr="009952A7" w:rsidRDefault="008E5DCD" w:rsidP="008E5DCD">
      <w:pPr>
        <w:bidi w:val="0"/>
        <w:rPr>
          <w:rFonts w:ascii="Times New Roman" w:hAnsi="Times New Roman" w:cs="Times New Roman"/>
        </w:rPr>
      </w:pPr>
    </w:p>
    <w:p w14:paraId="7C2F903C" w14:textId="77777777" w:rsidR="008E5DCD" w:rsidRPr="009952A7" w:rsidRDefault="008E5DCD" w:rsidP="008E5DCD">
      <w:pPr>
        <w:spacing w:line="240" w:lineRule="atLeast"/>
        <w:rPr>
          <w:rFonts w:ascii="Times New Roman" w:hAnsi="Times New Roman" w:cs="Times New Roman"/>
          <w:b/>
          <w:bCs/>
        </w:rPr>
        <w:sectPr w:rsidR="008E5DCD" w:rsidRPr="009952A7" w:rsidSect="000A4C59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22140538" w14:textId="77777777" w:rsidR="008E5DCD" w:rsidRPr="009952A7" w:rsidRDefault="008E5DCD" w:rsidP="008E5DCD">
      <w:pPr>
        <w:bidi w:val="0"/>
        <w:spacing w:line="240" w:lineRule="atLeast"/>
        <w:rPr>
          <w:rFonts w:ascii="Times New Roman" w:hAnsi="Times New Roman" w:cs="Times New Roman"/>
          <w:lang w:bidi="ar-EG"/>
        </w:rPr>
      </w:pPr>
      <w:r w:rsidRPr="009952A7">
        <w:rPr>
          <w:rFonts w:ascii="Times New Roman" w:hAnsi="Times New Roman" w:cs="Times New Roman"/>
          <w:b/>
          <w:bCs/>
        </w:rPr>
        <w:lastRenderedPageBreak/>
        <w:t>Table S1: Evaluation of the robustness of the proposed HPLC method for the determination of RNZ, DTZ and AM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1822"/>
        <w:gridCol w:w="1014"/>
        <w:gridCol w:w="861"/>
        <w:gridCol w:w="1817"/>
        <w:gridCol w:w="1014"/>
        <w:gridCol w:w="861"/>
        <w:gridCol w:w="1844"/>
        <w:gridCol w:w="1014"/>
        <w:gridCol w:w="861"/>
      </w:tblGrid>
      <w:tr w:rsidR="008E5DCD" w:rsidRPr="009952A7" w14:paraId="237ACC72" w14:textId="77777777" w:rsidTr="002546CB">
        <w:tc>
          <w:tcPr>
            <w:tcW w:w="0" w:type="auto"/>
            <w:hideMark/>
          </w:tcPr>
          <w:p w14:paraId="75190A29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0" w:type="auto"/>
            <w:hideMark/>
          </w:tcPr>
          <w:p w14:paraId="5CA7B869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NZ Mean % recovery ± SDᵃ</w:t>
            </w:r>
          </w:p>
        </w:tc>
        <w:tc>
          <w:tcPr>
            <w:tcW w:w="0" w:type="auto"/>
            <w:hideMark/>
          </w:tcPr>
          <w:p w14:paraId="295A752E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D%ᵇ</w:t>
            </w:r>
          </w:p>
        </w:tc>
        <w:tc>
          <w:tcPr>
            <w:tcW w:w="0" w:type="auto"/>
            <w:hideMark/>
          </w:tcPr>
          <w:p w14:paraId="0E4E21CF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R</w:t>
            </w:r>
            <w:proofErr w:type="spellEnd"/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± SDᶜ</w:t>
            </w:r>
          </w:p>
        </w:tc>
        <w:tc>
          <w:tcPr>
            <w:tcW w:w="0" w:type="auto"/>
            <w:hideMark/>
          </w:tcPr>
          <w:p w14:paraId="6673A93C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TZ Mean % recovery ± SDᵃ</w:t>
            </w:r>
          </w:p>
        </w:tc>
        <w:tc>
          <w:tcPr>
            <w:tcW w:w="0" w:type="auto"/>
            <w:hideMark/>
          </w:tcPr>
          <w:p w14:paraId="7E3054FC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D%ᵇ</w:t>
            </w:r>
          </w:p>
        </w:tc>
        <w:tc>
          <w:tcPr>
            <w:tcW w:w="0" w:type="auto"/>
            <w:hideMark/>
          </w:tcPr>
          <w:p w14:paraId="1F3940DC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R</w:t>
            </w:r>
            <w:proofErr w:type="spellEnd"/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± SDᶜ</w:t>
            </w:r>
          </w:p>
        </w:tc>
        <w:tc>
          <w:tcPr>
            <w:tcW w:w="0" w:type="auto"/>
            <w:hideMark/>
          </w:tcPr>
          <w:p w14:paraId="7279EE64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D Mean % recovery ± SDᵃ</w:t>
            </w:r>
          </w:p>
        </w:tc>
        <w:tc>
          <w:tcPr>
            <w:tcW w:w="0" w:type="auto"/>
            <w:hideMark/>
          </w:tcPr>
          <w:p w14:paraId="4ABB748E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D%ᵇ</w:t>
            </w:r>
          </w:p>
        </w:tc>
        <w:tc>
          <w:tcPr>
            <w:tcW w:w="0" w:type="auto"/>
            <w:hideMark/>
          </w:tcPr>
          <w:p w14:paraId="147339BD" w14:textId="01985BBB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R</w:t>
            </w:r>
            <w:proofErr w:type="spellEnd"/>
            <w:r w:rsidR="009E0D68"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 xml:space="preserve"> </w:t>
            </w: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± SDᶜ</w:t>
            </w:r>
          </w:p>
        </w:tc>
      </w:tr>
      <w:tr w:rsidR="008E5DCD" w:rsidRPr="009952A7" w14:paraId="6CAD68B2" w14:textId="77777777" w:rsidTr="002546CB">
        <w:tc>
          <w:tcPr>
            <w:tcW w:w="0" w:type="auto"/>
            <w:hideMark/>
          </w:tcPr>
          <w:p w14:paraId="39020183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erature (25 ± 2 ºC)</w:t>
            </w:r>
          </w:p>
        </w:tc>
        <w:tc>
          <w:tcPr>
            <w:tcW w:w="0" w:type="auto"/>
            <w:hideMark/>
          </w:tcPr>
          <w:p w14:paraId="1D00DF1A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100.12 ± 0.45</w:t>
            </w:r>
          </w:p>
        </w:tc>
        <w:tc>
          <w:tcPr>
            <w:tcW w:w="0" w:type="auto"/>
            <w:hideMark/>
          </w:tcPr>
          <w:p w14:paraId="457B9A1F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hideMark/>
          </w:tcPr>
          <w:p w14:paraId="31D48183" w14:textId="134D4CF0" w:rsidR="008E5DCD" w:rsidRPr="009952A7" w:rsidRDefault="009E0D68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  <w:r w:rsidR="008E5DCD" w:rsidRPr="009952A7">
              <w:rPr>
                <w:rFonts w:ascii="Times New Roman" w:eastAsia="Times New Roman" w:hAnsi="Times New Roman" w:cs="Times New Roman"/>
                <w:color w:val="000000"/>
              </w:rPr>
              <w:t xml:space="preserve"> ± 0.06</w:t>
            </w:r>
          </w:p>
        </w:tc>
        <w:tc>
          <w:tcPr>
            <w:tcW w:w="0" w:type="auto"/>
            <w:hideMark/>
          </w:tcPr>
          <w:p w14:paraId="407947CC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99.86 ± 0.38</w:t>
            </w:r>
          </w:p>
        </w:tc>
        <w:tc>
          <w:tcPr>
            <w:tcW w:w="0" w:type="auto"/>
            <w:hideMark/>
          </w:tcPr>
          <w:p w14:paraId="07C42259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hideMark/>
          </w:tcPr>
          <w:p w14:paraId="0A665D84" w14:textId="7813D498" w:rsidR="008E5DCD" w:rsidRPr="009952A7" w:rsidRDefault="009E0D68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  <w:r w:rsidR="008E5DCD" w:rsidRPr="009952A7">
              <w:rPr>
                <w:rFonts w:ascii="Times New Roman" w:eastAsia="Times New Roman" w:hAnsi="Times New Roman" w:cs="Times New Roman"/>
                <w:color w:val="000000"/>
              </w:rPr>
              <w:t xml:space="preserve"> ± 0.05</w:t>
            </w:r>
          </w:p>
        </w:tc>
        <w:tc>
          <w:tcPr>
            <w:tcW w:w="0" w:type="auto"/>
            <w:hideMark/>
          </w:tcPr>
          <w:p w14:paraId="141E58BD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100.34 ± 0.41</w:t>
            </w:r>
          </w:p>
        </w:tc>
        <w:tc>
          <w:tcPr>
            <w:tcW w:w="0" w:type="auto"/>
            <w:hideMark/>
          </w:tcPr>
          <w:p w14:paraId="6B3EFE95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hideMark/>
          </w:tcPr>
          <w:p w14:paraId="6AB9959C" w14:textId="2645AE7C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9E0D68" w:rsidRPr="009952A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9952A7">
              <w:rPr>
                <w:rFonts w:ascii="Times New Roman" w:eastAsia="Times New Roman" w:hAnsi="Times New Roman" w:cs="Times New Roman"/>
                <w:color w:val="000000"/>
              </w:rPr>
              <w:t xml:space="preserve"> ± 0.07</w:t>
            </w:r>
          </w:p>
        </w:tc>
      </w:tr>
      <w:tr w:rsidR="008E5DCD" w:rsidRPr="009952A7" w14:paraId="2FBD1713" w14:textId="77777777" w:rsidTr="002546CB">
        <w:tc>
          <w:tcPr>
            <w:tcW w:w="0" w:type="auto"/>
            <w:hideMark/>
          </w:tcPr>
          <w:p w14:paraId="53966B80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length of determination (selected λ ± 1 nm)</w:t>
            </w:r>
          </w:p>
        </w:tc>
        <w:tc>
          <w:tcPr>
            <w:tcW w:w="0" w:type="auto"/>
            <w:hideMark/>
          </w:tcPr>
          <w:p w14:paraId="4CA6EAA3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99.78 ± 0.29</w:t>
            </w:r>
          </w:p>
        </w:tc>
        <w:tc>
          <w:tcPr>
            <w:tcW w:w="0" w:type="auto"/>
            <w:hideMark/>
          </w:tcPr>
          <w:p w14:paraId="3A844096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hideMark/>
          </w:tcPr>
          <w:p w14:paraId="7EAE9E5E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0" w:type="auto"/>
            <w:hideMark/>
          </w:tcPr>
          <w:p w14:paraId="0BFE8139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100.21 ± 0.33</w:t>
            </w:r>
          </w:p>
        </w:tc>
        <w:tc>
          <w:tcPr>
            <w:tcW w:w="0" w:type="auto"/>
            <w:hideMark/>
          </w:tcPr>
          <w:p w14:paraId="3DB031F6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hideMark/>
          </w:tcPr>
          <w:p w14:paraId="2B79846F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0" w:type="auto"/>
            <w:hideMark/>
          </w:tcPr>
          <w:p w14:paraId="6FDA5689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99.92 ± 0.27</w:t>
            </w:r>
          </w:p>
        </w:tc>
        <w:tc>
          <w:tcPr>
            <w:tcW w:w="0" w:type="auto"/>
            <w:hideMark/>
          </w:tcPr>
          <w:p w14:paraId="2636B929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hideMark/>
          </w:tcPr>
          <w:p w14:paraId="1C6A293F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8E5DCD" w:rsidRPr="009952A7" w14:paraId="29D89559" w14:textId="77777777" w:rsidTr="002546CB">
        <w:tc>
          <w:tcPr>
            <w:tcW w:w="0" w:type="auto"/>
            <w:hideMark/>
          </w:tcPr>
          <w:p w14:paraId="042B0ECB" w14:textId="45DD413C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 of aqueous phase (5 ± 0.2 units)</w:t>
            </w:r>
          </w:p>
        </w:tc>
        <w:tc>
          <w:tcPr>
            <w:tcW w:w="0" w:type="auto"/>
            <w:hideMark/>
          </w:tcPr>
          <w:p w14:paraId="02E341E4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100.43 ± 0.35</w:t>
            </w:r>
          </w:p>
        </w:tc>
        <w:tc>
          <w:tcPr>
            <w:tcW w:w="0" w:type="auto"/>
            <w:hideMark/>
          </w:tcPr>
          <w:p w14:paraId="63636785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hideMark/>
          </w:tcPr>
          <w:p w14:paraId="77875326" w14:textId="7C21DCBE" w:rsidR="008E5DCD" w:rsidRPr="009952A7" w:rsidRDefault="009E0D68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  <w:r w:rsidR="008E5DCD" w:rsidRPr="009952A7">
              <w:rPr>
                <w:rFonts w:ascii="Times New Roman" w:eastAsia="Times New Roman" w:hAnsi="Times New Roman" w:cs="Times New Roman"/>
                <w:color w:val="000000"/>
              </w:rPr>
              <w:t xml:space="preserve"> ± 0.05</w:t>
            </w:r>
          </w:p>
        </w:tc>
        <w:tc>
          <w:tcPr>
            <w:tcW w:w="0" w:type="auto"/>
            <w:hideMark/>
          </w:tcPr>
          <w:p w14:paraId="1D8DD6FD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99.91 ± 0.42</w:t>
            </w:r>
          </w:p>
        </w:tc>
        <w:tc>
          <w:tcPr>
            <w:tcW w:w="0" w:type="auto"/>
            <w:hideMark/>
          </w:tcPr>
          <w:p w14:paraId="657D56E3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hideMark/>
          </w:tcPr>
          <w:p w14:paraId="147B3E66" w14:textId="4561D9DC" w:rsidR="008E5DCD" w:rsidRPr="009952A7" w:rsidRDefault="009E0D68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  <w:r w:rsidR="008E5DCD" w:rsidRPr="009952A7">
              <w:rPr>
                <w:rFonts w:ascii="Times New Roman" w:eastAsia="Times New Roman" w:hAnsi="Times New Roman" w:cs="Times New Roman"/>
                <w:color w:val="000000"/>
              </w:rPr>
              <w:t xml:space="preserve"> ± 0.06</w:t>
            </w:r>
          </w:p>
        </w:tc>
        <w:tc>
          <w:tcPr>
            <w:tcW w:w="0" w:type="auto"/>
            <w:hideMark/>
          </w:tcPr>
          <w:p w14:paraId="5715932A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100.15 ± 0.37</w:t>
            </w:r>
          </w:p>
        </w:tc>
        <w:tc>
          <w:tcPr>
            <w:tcW w:w="0" w:type="auto"/>
            <w:hideMark/>
          </w:tcPr>
          <w:p w14:paraId="71BB905D" w14:textId="77777777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hideMark/>
          </w:tcPr>
          <w:p w14:paraId="439E4562" w14:textId="20D64C43" w:rsidR="008E5DCD" w:rsidRPr="009952A7" w:rsidRDefault="008E5DCD" w:rsidP="008E5DC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952A7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9E0D68" w:rsidRPr="009952A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9952A7">
              <w:rPr>
                <w:rFonts w:ascii="Times New Roman" w:eastAsia="Times New Roman" w:hAnsi="Times New Roman" w:cs="Times New Roman"/>
                <w:color w:val="000000"/>
              </w:rPr>
              <w:t xml:space="preserve"> ± 0.06</w:t>
            </w:r>
          </w:p>
        </w:tc>
      </w:tr>
    </w:tbl>
    <w:p w14:paraId="74E63B84" w14:textId="77777777" w:rsidR="008E5DCD" w:rsidRPr="009952A7" w:rsidRDefault="008E5DCD" w:rsidP="008E5DCD">
      <w:pPr>
        <w:bidi w:val="0"/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9952A7">
        <w:rPr>
          <w:rFonts w:ascii="Times New Roman" w:eastAsia="Times New Roman" w:hAnsi="Times New Roman" w:cs="Times New Roman"/>
          <w:color w:val="000000"/>
        </w:rPr>
        <w:t xml:space="preserve">ᵃ Mean percentage recovery of peak area of RNZ, DTZ, and AMD (10 </w:t>
      </w:r>
      <w:proofErr w:type="spellStart"/>
      <w:r w:rsidRPr="009952A7">
        <w:rPr>
          <w:rFonts w:ascii="Times New Roman" w:eastAsia="Times New Roman" w:hAnsi="Times New Roman" w:cs="Times New Roman"/>
          <w:color w:val="000000"/>
        </w:rPr>
        <w:t>μg</w:t>
      </w:r>
      <w:proofErr w:type="spellEnd"/>
      <w:r w:rsidRPr="009952A7">
        <w:rPr>
          <w:rFonts w:ascii="Times New Roman" w:eastAsia="Times New Roman" w:hAnsi="Times New Roman" w:cs="Times New Roman"/>
          <w:color w:val="000000"/>
        </w:rPr>
        <w:t>/mL) under the studied conditions ± SD.</w:t>
      </w:r>
      <w:r w:rsidRPr="009952A7">
        <w:rPr>
          <w:rFonts w:ascii="Times New Roman" w:eastAsia="Times New Roman" w:hAnsi="Times New Roman" w:cs="Times New Roman"/>
          <w:color w:val="000000"/>
        </w:rPr>
        <w:br/>
        <w:t>ᵇ Percentage relative standard deviation of % recovery for RNZ, DTZ, and AMD at the studied conditions.</w:t>
      </w:r>
      <w:r w:rsidRPr="009952A7">
        <w:rPr>
          <w:rFonts w:ascii="Times New Roman" w:eastAsia="Times New Roman" w:hAnsi="Times New Roman" w:cs="Times New Roman"/>
          <w:color w:val="000000"/>
        </w:rPr>
        <w:br/>
        <w:t>ᶜ Mean retention time at the studied conditions ± SD.</w:t>
      </w:r>
    </w:p>
    <w:p w14:paraId="08339CAF" w14:textId="77777777" w:rsidR="008E5DCD" w:rsidRPr="009952A7" w:rsidRDefault="008E5DCD" w:rsidP="008E5DCD">
      <w:pPr>
        <w:bidi w:val="0"/>
        <w:rPr>
          <w:lang w:bidi="ar-EG"/>
        </w:rPr>
      </w:pPr>
    </w:p>
    <w:p w14:paraId="2E9F330F" w14:textId="77777777" w:rsidR="00B604B5" w:rsidRPr="009952A7" w:rsidRDefault="00B604B5" w:rsidP="00B604B5">
      <w:pPr>
        <w:bidi w:val="0"/>
        <w:rPr>
          <w:lang w:bidi="ar-EG"/>
        </w:rPr>
      </w:pPr>
    </w:p>
    <w:p w14:paraId="1E702723" w14:textId="2D1A6B17" w:rsidR="00B604B5" w:rsidRPr="009952A7" w:rsidRDefault="00B604B5" w:rsidP="00B604B5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9952A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B64E87" w:rsidRPr="009952A7">
        <w:rPr>
          <w:rFonts w:asciiTheme="majorBidi" w:hAnsiTheme="majorBidi" w:cstheme="majorBidi"/>
          <w:b/>
          <w:bCs/>
          <w:sz w:val="24"/>
          <w:szCs w:val="24"/>
          <w:lang w:bidi="ar-EG"/>
        </w:rPr>
        <w:t>S2</w:t>
      </w:r>
      <w:r w:rsidRPr="009952A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Determination of RNZ, DTZ and AMD in pharmaceutical dosage form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90"/>
        <w:gridCol w:w="2595"/>
        <w:gridCol w:w="3300"/>
        <w:gridCol w:w="1476"/>
        <w:gridCol w:w="937"/>
      </w:tblGrid>
      <w:tr w:rsidR="00B604B5" w:rsidRPr="009952A7" w14:paraId="3401A7BF" w14:textId="77777777" w:rsidTr="00B64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474DA3" w14:textId="77777777" w:rsidR="00B604B5" w:rsidRPr="009952A7" w:rsidRDefault="00B604B5" w:rsidP="00B604B5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rug</w:t>
            </w:r>
          </w:p>
        </w:tc>
        <w:tc>
          <w:tcPr>
            <w:tcW w:w="0" w:type="auto"/>
            <w:vAlign w:val="center"/>
            <w:hideMark/>
          </w:tcPr>
          <w:p w14:paraId="6E7A6118" w14:textId="77777777" w:rsidR="00B604B5" w:rsidRPr="009952A7" w:rsidRDefault="00B604B5" w:rsidP="00B64E8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ount taken (µg/mL)</w:t>
            </w:r>
          </w:p>
        </w:tc>
        <w:tc>
          <w:tcPr>
            <w:tcW w:w="0" w:type="auto"/>
            <w:vAlign w:val="center"/>
            <w:hideMark/>
          </w:tcPr>
          <w:p w14:paraId="67EBD1B9" w14:textId="239332B3" w:rsidR="00B604B5" w:rsidRPr="009952A7" w:rsidRDefault="00B604B5" w:rsidP="00B64E8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ount found</w:t>
            </w:r>
            <w:r w:rsidR="00B64E87"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µg/mL) ± SD</w:t>
            </w:r>
          </w:p>
        </w:tc>
        <w:tc>
          <w:tcPr>
            <w:tcW w:w="0" w:type="auto"/>
            <w:vAlign w:val="center"/>
            <w:hideMark/>
          </w:tcPr>
          <w:p w14:paraId="5CD997B9" w14:textId="77777777" w:rsidR="00B604B5" w:rsidRPr="009952A7" w:rsidRDefault="00B604B5" w:rsidP="00B64E8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 Recovery</w:t>
            </w:r>
          </w:p>
        </w:tc>
        <w:tc>
          <w:tcPr>
            <w:tcW w:w="0" w:type="auto"/>
            <w:vAlign w:val="center"/>
            <w:hideMark/>
          </w:tcPr>
          <w:p w14:paraId="229E752B" w14:textId="77777777" w:rsidR="00B604B5" w:rsidRPr="009952A7" w:rsidRDefault="00B604B5" w:rsidP="00B64E8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RSD</w:t>
            </w:r>
          </w:p>
        </w:tc>
      </w:tr>
      <w:tr w:rsidR="00B604B5" w:rsidRPr="009952A7" w14:paraId="61B8F407" w14:textId="77777777" w:rsidTr="00B64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8D1BE9" w14:textId="77777777" w:rsidR="00B604B5" w:rsidRPr="009952A7" w:rsidRDefault="00B604B5" w:rsidP="00B604B5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NZ</w:t>
            </w:r>
          </w:p>
        </w:tc>
        <w:tc>
          <w:tcPr>
            <w:tcW w:w="0" w:type="auto"/>
            <w:vAlign w:val="center"/>
            <w:hideMark/>
          </w:tcPr>
          <w:p w14:paraId="46748519" w14:textId="77777777" w:rsidR="00B604B5" w:rsidRPr="009952A7" w:rsidRDefault="00B604B5" w:rsidP="00B64E8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7F22E68C" w14:textId="77777777" w:rsidR="00B604B5" w:rsidRPr="009952A7" w:rsidRDefault="00B604B5" w:rsidP="00B64E8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39.42 ± 0.35</w:t>
            </w:r>
          </w:p>
        </w:tc>
        <w:tc>
          <w:tcPr>
            <w:tcW w:w="0" w:type="auto"/>
            <w:vAlign w:val="center"/>
            <w:hideMark/>
          </w:tcPr>
          <w:p w14:paraId="78F37A39" w14:textId="77777777" w:rsidR="00B604B5" w:rsidRPr="009952A7" w:rsidRDefault="00B604B5" w:rsidP="00B64E8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98.56</w:t>
            </w:r>
          </w:p>
        </w:tc>
        <w:tc>
          <w:tcPr>
            <w:tcW w:w="0" w:type="auto"/>
            <w:vAlign w:val="center"/>
            <w:hideMark/>
          </w:tcPr>
          <w:p w14:paraId="2FA4D62B" w14:textId="77777777" w:rsidR="00B604B5" w:rsidRPr="009952A7" w:rsidRDefault="00B604B5" w:rsidP="00B64E8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89</w:t>
            </w:r>
          </w:p>
        </w:tc>
      </w:tr>
      <w:tr w:rsidR="00B604B5" w:rsidRPr="009952A7" w14:paraId="7FB70889" w14:textId="77777777" w:rsidTr="00B64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76AA88" w14:textId="77777777" w:rsidR="00B604B5" w:rsidRPr="009952A7" w:rsidRDefault="00B604B5" w:rsidP="00B604B5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TZ</w:t>
            </w:r>
          </w:p>
        </w:tc>
        <w:tc>
          <w:tcPr>
            <w:tcW w:w="0" w:type="auto"/>
            <w:vAlign w:val="center"/>
            <w:hideMark/>
          </w:tcPr>
          <w:p w14:paraId="5678CBCB" w14:textId="77777777" w:rsidR="00B604B5" w:rsidRPr="009952A7" w:rsidRDefault="00B604B5" w:rsidP="00B64E8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32F00E9" w14:textId="77777777" w:rsidR="00B604B5" w:rsidRPr="009952A7" w:rsidRDefault="00B604B5" w:rsidP="00B64E8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9.11 ± 0.05</w:t>
            </w:r>
          </w:p>
        </w:tc>
        <w:tc>
          <w:tcPr>
            <w:tcW w:w="0" w:type="auto"/>
            <w:vAlign w:val="center"/>
            <w:hideMark/>
          </w:tcPr>
          <w:p w14:paraId="6D42E680" w14:textId="77777777" w:rsidR="00B604B5" w:rsidRPr="009952A7" w:rsidRDefault="00B604B5" w:rsidP="00B64E8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01.25</w:t>
            </w:r>
          </w:p>
        </w:tc>
        <w:tc>
          <w:tcPr>
            <w:tcW w:w="0" w:type="auto"/>
            <w:vAlign w:val="center"/>
            <w:hideMark/>
          </w:tcPr>
          <w:p w14:paraId="3A91A015" w14:textId="77777777" w:rsidR="00B604B5" w:rsidRPr="009952A7" w:rsidRDefault="00B604B5" w:rsidP="00B64E8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55</w:t>
            </w:r>
          </w:p>
        </w:tc>
      </w:tr>
      <w:tr w:rsidR="00B604B5" w:rsidRPr="009952A7" w14:paraId="48D0EBB3" w14:textId="77777777" w:rsidTr="00B64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CF77D7" w14:textId="77777777" w:rsidR="00B604B5" w:rsidRPr="009952A7" w:rsidRDefault="00B604B5" w:rsidP="00B604B5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D</w:t>
            </w:r>
          </w:p>
        </w:tc>
        <w:tc>
          <w:tcPr>
            <w:tcW w:w="0" w:type="auto"/>
            <w:vAlign w:val="center"/>
            <w:hideMark/>
          </w:tcPr>
          <w:p w14:paraId="5135478D" w14:textId="77777777" w:rsidR="00B604B5" w:rsidRPr="009952A7" w:rsidRDefault="00B604B5" w:rsidP="00B64E8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06BAE7" w14:textId="77777777" w:rsidR="00B604B5" w:rsidRPr="009952A7" w:rsidRDefault="00B604B5" w:rsidP="00B64E8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99 ± 0.02</w:t>
            </w:r>
          </w:p>
        </w:tc>
        <w:tc>
          <w:tcPr>
            <w:tcW w:w="0" w:type="auto"/>
            <w:vAlign w:val="center"/>
            <w:hideMark/>
          </w:tcPr>
          <w:p w14:paraId="113CD8C2" w14:textId="77777777" w:rsidR="00B604B5" w:rsidRPr="009952A7" w:rsidRDefault="00B604B5" w:rsidP="00B64E8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99.32</w:t>
            </w:r>
          </w:p>
        </w:tc>
        <w:tc>
          <w:tcPr>
            <w:tcW w:w="0" w:type="auto"/>
            <w:vAlign w:val="center"/>
            <w:hideMark/>
          </w:tcPr>
          <w:p w14:paraId="66543DBA" w14:textId="77777777" w:rsidR="00B604B5" w:rsidRPr="009952A7" w:rsidRDefault="00B604B5" w:rsidP="00B64E8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.63</w:t>
            </w:r>
          </w:p>
        </w:tc>
      </w:tr>
      <w:tr w:rsidR="00B64E87" w:rsidRPr="00B604B5" w14:paraId="4D1E6EF3" w14:textId="77777777" w:rsidTr="001F7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19CC4922" w14:textId="48C20FCF" w:rsidR="00B64E87" w:rsidRPr="00B64E87" w:rsidRDefault="000D282B" w:rsidP="00B604B5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  <w:r w:rsidR="00B64E87" w:rsidRPr="009952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mean of five determinations</w:t>
            </w:r>
          </w:p>
        </w:tc>
      </w:tr>
    </w:tbl>
    <w:p w14:paraId="4271C80A" w14:textId="77777777" w:rsidR="008E5DCD" w:rsidRPr="008E1B4A" w:rsidRDefault="008E5DCD" w:rsidP="008E5DCD">
      <w:pPr>
        <w:bidi w:val="0"/>
        <w:rPr>
          <w:rtl/>
          <w:lang w:bidi="ar-EG"/>
        </w:rPr>
      </w:pPr>
    </w:p>
    <w:sectPr w:rsidR="008E5DCD" w:rsidRPr="008E1B4A" w:rsidSect="00E40CFE">
      <w:pgSz w:w="16838" w:h="11906" w:orient="landscape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C72"/>
    <w:rsid w:val="0000652D"/>
    <w:rsid w:val="000A4C59"/>
    <w:rsid w:val="000D282B"/>
    <w:rsid w:val="00120E2C"/>
    <w:rsid w:val="00234A37"/>
    <w:rsid w:val="002C1821"/>
    <w:rsid w:val="0030209A"/>
    <w:rsid w:val="003131A3"/>
    <w:rsid w:val="00332838"/>
    <w:rsid w:val="00420F0E"/>
    <w:rsid w:val="004B0E6A"/>
    <w:rsid w:val="00630F67"/>
    <w:rsid w:val="0064618B"/>
    <w:rsid w:val="00737C72"/>
    <w:rsid w:val="007937D6"/>
    <w:rsid w:val="00876D82"/>
    <w:rsid w:val="008E1B4A"/>
    <w:rsid w:val="008E5DCD"/>
    <w:rsid w:val="00903783"/>
    <w:rsid w:val="009952A7"/>
    <w:rsid w:val="009A628B"/>
    <w:rsid w:val="009A6EFF"/>
    <w:rsid w:val="009E0D68"/>
    <w:rsid w:val="00A20E1A"/>
    <w:rsid w:val="00A31B03"/>
    <w:rsid w:val="00A86BF0"/>
    <w:rsid w:val="00AE582C"/>
    <w:rsid w:val="00B23C89"/>
    <w:rsid w:val="00B604B5"/>
    <w:rsid w:val="00B63740"/>
    <w:rsid w:val="00B64E87"/>
    <w:rsid w:val="00BA4A0B"/>
    <w:rsid w:val="00C148A9"/>
    <w:rsid w:val="00C43FEE"/>
    <w:rsid w:val="00D92482"/>
    <w:rsid w:val="00DB023C"/>
    <w:rsid w:val="00DD047B"/>
    <w:rsid w:val="00DD5989"/>
    <w:rsid w:val="00DE07B0"/>
    <w:rsid w:val="00E04A39"/>
    <w:rsid w:val="00E40CFE"/>
    <w:rsid w:val="00FB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86C8"/>
  <w15:docId w15:val="{BBC289A3-2B88-4804-AD05-1A39A1575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A3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C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E5DC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64E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Sara ismail aborass</cp:lastModifiedBy>
  <cp:revision>17</cp:revision>
  <dcterms:created xsi:type="dcterms:W3CDTF">2025-11-11T15:24:00Z</dcterms:created>
  <dcterms:modified xsi:type="dcterms:W3CDTF">2026-04-15T19:57:00Z</dcterms:modified>
</cp:coreProperties>
</file>